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DD42E" w14:textId="77777777" w:rsidR="00704B3C" w:rsidRDefault="00704B3C" w:rsidP="00704B3C"/>
    <w:tbl>
      <w:tblPr>
        <w:tblW w:w="9360" w:type="dxa"/>
        <w:tblLook w:val="04A0" w:firstRow="1" w:lastRow="0" w:firstColumn="1" w:lastColumn="0" w:noHBand="0" w:noVBand="1"/>
      </w:tblPr>
      <w:tblGrid>
        <w:gridCol w:w="1237"/>
        <w:gridCol w:w="591"/>
        <w:gridCol w:w="967"/>
        <w:gridCol w:w="1039"/>
        <w:gridCol w:w="1164"/>
        <w:gridCol w:w="1012"/>
        <w:gridCol w:w="903"/>
        <w:gridCol w:w="895"/>
        <w:gridCol w:w="776"/>
        <w:gridCol w:w="776"/>
      </w:tblGrid>
      <w:tr w:rsidR="00704B3C" w:rsidRPr="00EA7D69" w14:paraId="67EE1EAF" w14:textId="77777777" w:rsidTr="00141C7C">
        <w:trPr>
          <w:trHeight w:val="87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F98" w14:textId="77777777" w:rsidR="00704B3C" w:rsidRPr="00EA7D69" w:rsidRDefault="00704B3C" w:rsidP="00141C7C">
            <w:pPr>
              <w:ind w:right="-841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ge attaine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2D9D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C03E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er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n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ED0E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ended limb bud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0674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 katatrepsi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E35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 pigmen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103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dorsal closur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A060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rsal closur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603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orb EEF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156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tch</w:t>
            </w:r>
          </w:p>
        </w:tc>
      </w:tr>
      <w:tr w:rsidR="00704B3C" w:rsidRPr="00EA7D69" w14:paraId="4350A3DA" w14:textId="77777777" w:rsidTr="00141C7C">
        <w:trPr>
          <w:trHeight w:val="926"/>
        </w:trPr>
        <w:tc>
          <w:tcPr>
            <w:tcW w:w="12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C15E3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ge at treatment with </w:t>
            </w:r>
            <w:proofErr w:type="spellStart"/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m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780A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9D18E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F7B9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4474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0495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BE4A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807F4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0B23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FBFB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04B3C" w:rsidRPr="00EA7D69" w14:paraId="7B2A4DE2" w14:textId="77777777" w:rsidTr="00141C7C">
        <w:trPr>
          <w:trHeight w:val="92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A99B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56C2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13D6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[75%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DDE6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[56%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7C47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5A5A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0F21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60F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BD1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0031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B3C" w:rsidRPr="00EA7D69" w14:paraId="0D57B925" w14:textId="77777777" w:rsidTr="00141C7C">
        <w:trPr>
          <w:trHeight w:val="87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E17F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8B7E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501E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[100%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6597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[100%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31C3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F2DC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C6C6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867F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DE8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4C36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B3C" w:rsidRPr="00EA7D69" w14:paraId="5F049225" w14:textId="77777777" w:rsidTr="00141C7C">
        <w:trPr>
          <w:trHeight w:val="87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7ED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E4BC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E107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[100%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B67D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[100%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772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8AE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B400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4735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29D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8A04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B3C" w:rsidRPr="00EA7D69" w14:paraId="3CB070F1" w14:textId="77777777" w:rsidTr="00141C7C">
        <w:trPr>
          <w:trHeight w:val="87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559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C45B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958C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[100%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86E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[100%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55E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[100%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615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[52%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32C9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3D16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3653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1D58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B3C" w:rsidRPr="00EA7D69" w14:paraId="366E5DB9" w14:textId="77777777" w:rsidTr="00141C7C">
        <w:trPr>
          <w:trHeight w:val="87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9B54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C4D3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AE4A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[100%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2C57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[100%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EF2E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[100%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F00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[100%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44B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[100%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DD4D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[0%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9475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345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B3C" w:rsidRPr="00EA7D69" w14:paraId="46E41CC7" w14:textId="77777777" w:rsidTr="00141C7C">
        <w:trPr>
          <w:trHeight w:val="87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49C4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997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0F9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F65D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0275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6F2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FE0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 [</w:t>
            </w:r>
            <w:proofErr w:type="gramEnd"/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%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5CE5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[6%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953B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E2AE" w14:textId="77777777" w:rsidR="00704B3C" w:rsidRPr="00EA7D69" w:rsidRDefault="00704B3C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B3C" w:rsidRPr="00EA7D69" w14:paraId="4FEA76B4" w14:textId="77777777" w:rsidTr="00141C7C">
        <w:trPr>
          <w:trHeight w:val="87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E9F7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33E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CB8B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[100%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9485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[100%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AA6E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[100%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F7F5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[100%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3C1D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[100%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CA4C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[100%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B46D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79%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C3C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[68%]</w:t>
            </w:r>
          </w:p>
        </w:tc>
      </w:tr>
      <w:tr w:rsidR="00704B3C" w:rsidRPr="00EA7D69" w14:paraId="4E56CE07" w14:textId="77777777" w:rsidTr="00141C7C">
        <w:trPr>
          <w:trHeight w:val="87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A96F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038E" w14:textId="77777777" w:rsidR="00704B3C" w:rsidRPr="00EA7D69" w:rsidRDefault="00704B3C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3EB9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F468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1245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D27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CD9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9D10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4ECD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B5BD" w14:textId="77777777" w:rsidR="00704B3C" w:rsidRPr="00EA7D69" w:rsidRDefault="00704B3C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D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[100%]</w:t>
            </w:r>
          </w:p>
        </w:tc>
      </w:tr>
    </w:tbl>
    <w:p w14:paraId="732ACF7C" w14:textId="77777777" w:rsidR="00704B3C" w:rsidRDefault="00704B3C" w:rsidP="00704B3C"/>
    <w:p w14:paraId="77949F73" w14:textId="77777777" w:rsidR="00A3415D" w:rsidRDefault="00000000"/>
    <w:sectPr w:rsidR="00A3415D" w:rsidSect="007D6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B3C"/>
    <w:rsid w:val="00163850"/>
    <w:rsid w:val="004947B8"/>
    <w:rsid w:val="00704B3C"/>
    <w:rsid w:val="007D6E18"/>
    <w:rsid w:val="00A611B5"/>
    <w:rsid w:val="00DA08D1"/>
    <w:rsid w:val="00DB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D06C3"/>
  <w14:defaultImageDpi w14:val="32767"/>
  <w15:chartTrackingRefBased/>
  <w15:docId w15:val="{065BEB22-AB3C-7B4B-89E8-48C65855C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04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t</dc:creator>
  <cp:keywords/>
  <dc:description/>
  <cp:lastModifiedBy>jwt</cp:lastModifiedBy>
  <cp:revision>2</cp:revision>
  <dcterms:created xsi:type="dcterms:W3CDTF">2024-01-17T17:31:00Z</dcterms:created>
  <dcterms:modified xsi:type="dcterms:W3CDTF">2024-01-17T18:27:00Z</dcterms:modified>
</cp:coreProperties>
</file>